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Table S1. </w:t>
      </w:r>
      <w:r>
        <w:rPr/>
        <w:t>Mapping efficiency of sequencing reads</w:t>
      </w:r>
    </w:p>
    <w:tbl>
      <w:tblPr>
        <w:tblW w:w="8846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817"/>
        <w:gridCol w:w="992"/>
        <w:gridCol w:w="993"/>
        <w:gridCol w:w="850"/>
        <w:gridCol w:w="1083"/>
        <w:gridCol w:w="1134"/>
        <w:gridCol w:w="1559"/>
        <w:gridCol w:w="1418"/>
      </w:tblGrid>
      <w:tr>
        <w:trPr>
          <w:trHeight w:val="12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Total Rea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Mapped rea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% mapp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Uniquely mapped 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% uniquely mapp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Reads mapped to multiple Loca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Non-redundant rea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8,491,8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8,271,67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7.4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6,180,01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2.8%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2,091,66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2,266,500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8,110,6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,816,34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6.4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5,829,52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1.9%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1,986,82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1,681,750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,215,85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,026,77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7.4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5,616,2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7.8%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1,410,54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2,041,662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8,494,53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8,209,48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6.6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6,547,59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77.1%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1,661,89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58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1,895,955 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0:00Z</dcterms:created>
  <dc:creator>Ting Ni</dc:creator>
  <dc:description/>
  <cp:keywords/>
  <dc:language>en-US</dc:language>
  <cp:lastModifiedBy>Ting Ni</cp:lastModifiedBy>
  <dcterms:modified xsi:type="dcterms:W3CDTF">2010-11-19T20:00:00Z</dcterms:modified>
  <cp:revision>1</cp:revision>
  <dc:subject/>
  <dc:title/>
</cp:coreProperties>
</file>